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5613A0F" w:rsidR="00B92965" w:rsidRDefault="00DF1388" w:rsidP="00B92965">
                <w:r w:rsidRPr="00DF1388">
                  <w:t xml:space="preserve"> Yaping Y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7E303E" w14:textId="77777777" w:rsidR="009D5B87" w:rsidRDefault="009D5B87" w:rsidP="00E23042">
      <w:r>
        <w:separator/>
      </w:r>
    </w:p>
  </w:endnote>
  <w:endnote w:type="continuationSeparator" w:id="0">
    <w:p w14:paraId="7D4A3BC5" w14:textId="77777777" w:rsidR="009D5B87" w:rsidRDefault="009D5B8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A79361" w14:textId="77777777" w:rsidR="009D5B87" w:rsidRDefault="009D5B87" w:rsidP="00E23042">
      <w:r>
        <w:separator/>
      </w:r>
    </w:p>
  </w:footnote>
  <w:footnote w:type="continuationSeparator" w:id="0">
    <w:p w14:paraId="41477009" w14:textId="77777777" w:rsidR="009D5B87" w:rsidRDefault="009D5B8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74D02"/>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52E09"/>
    <w:rsid w:val="00653C3C"/>
    <w:rsid w:val="00690CF1"/>
    <w:rsid w:val="006915AC"/>
    <w:rsid w:val="006D302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D5B87"/>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95644"/>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9C63DD"/>
    <w:rsid w:val="00AA05C7"/>
    <w:rsid w:val="00E37BD1"/>
    <w:rsid w:val="00F265AB"/>
    <w:rsid w:val="00F83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21</Words>
  <Characters>240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29:00Z</dcterms:modified>
</cp:coreProperties>
</file>